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07F0A" w14:textId="5AAD4138" w:rsidR="004129D8" w:rsidRDefault="00552ACF">
      <w:pPr>
        <w:rPr>
          <w:rFonts w:ascii="Times New Roman" w:eastAsia="Yu Gothic UI" w:hAnsi="Times New Roman" w:cs="Times New Roman"/>
          <w:color w:val="201F1E"/>
          <w:shd w:val="clear" w:color="auto" w:fill="FFFFFF"/>
        </w:rPr>
      </w:pPr>
      <w:r>
        <w:rPr>
          <w:rFonts w:ascii="Times New Roman" w:eastAsia="Yu Gothic UI" w:hAnsi="Times New Roman" w:cs="Times New Roman"/>
          <w:color w:val="201F1E"/>
          <w:shd w:val="clear" w:color="auto" w:fill="FFFFFF"/>
        </w:rPr>
        <w:t xml:space="preserve"> </w:t>
      </w:r>
      <w:r w:rsidR="00613CD6">
        <w:rPr>
          <w:rFonts w:ascii="Times New Roman" w:eastAsia="Yu Gothic UI" w:hAnsi="Times New Roman" w:cs="Times New Roman"/>
          <w:color w:val="201F1E"/>
          <w:shd w:val="clear" w:color="auto" w:fill="FFFFFF"/>
        </w:rPr>
        <w:t>S</w:t>
      </w:r>
      <w:r w:rsidR="00613CD6">
        <w:rPr>
          <w:rFonts w:ascii="Times New Roman" w:eastAsia="Yu Gothic UI" w:hAnsi="Times New Roman" w:cs="Times New Roman"/>
          <w:color w:val="201F1E"/>
          <w:shd w:val="clear" w:color="auto" w:fill="FFFFFF"/>
        </w:rPr>
        <w:t>upplementary table</w:t>
      </w:r>
      <w:r w:rsidR="00613CD6">
        <w:rPr>
          <w:rFonts w:ascii="Times New Roman" w:eastAsia="Yu Gothic UI" w:hAnsi="Times New Roman" w:cs="Times New Roman"/>
          <w:color w:val="201F1E"/>
          <w:shd w:val="clear" w:color="auto" w:fill="FFFFFF"/>
        </w:rPr>
        <w:t xml:space="preserve"> </w:t>
      </w:r>
      <w:r w:rsidR="00613CD6" w:rsidRPr="00B73383">
        <w:rPr>
          <w:rFonts w:ascii="Times New Roman" w:eastAsia="Yu Gothic UI" w:hAnsi="Times New Roman" w:cs="Times New Roman"/>
          <w:color w:val="201F1E"/>
          <w:shd w:val="clear" w:color="auto" w:fill="FFFFFF"/>
        </w:rPr>
        <w:t>micro</w:t>
      </w:r>
      <w:r w:rsidR="00613CD6">
        <w:rPr>
          <w:rFonts w:ascii="Times New Roman" w:eastAsia="Yu Gothic UI" w:hAnsi="Times New Roman" w:cs="Times New Roman"/>
          <w:color w:val="201F1E"/>
          <w:shd w:val="clear" w:color="auto" w:fill="FFFFFF"/>
        </w:rPr>
        <w:t>o</w:t>
      </w:r>
      <w:r w:rsidR="00613CD6" w:rsidRPr="00B73383">
        <w:rPr>
          <w:rFonts w:ascii="Times New Roman" w:eastAsia="Yu Gothic UI" w:hAnsi="Times New Roman" w:cs="Times New Roman"/>
          <w:color w:val="201F1E"/>
          <w:shd w:val="clear" w:color="auto" w:fill="FFFFFF"/>
        </w:rPr>
        <w:t>rganisms isolated from blood cultures</w:t>
      </w:r>
    </w:p>
    <w:p w14:paraId="705AAB30" w14:textId="43ABF808" w:rsidR="00613CD6" w:rsidRDefault="00613CD6"/>
    <w:tbl>
      <w:tblPr>
        <w:tblW w:w="154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418"/>
        <w:gridCol w:w="1984"/>
        <w:gridCol w:w="851"/>
        <w:gridCol w:w="1417"/>
        <w:gridCol w:w="2268"/>
        <w:gridCol w:w="1560"/>
        <w:gridCol w:w="3634"/>
      </w:tblGrid>
      <w:tr w:rsidR="00552ACF" w:rsidRPr="00552ACF" w14:paraId="1D07272F" w14:textId="77777777" w:rsidTr="00552ACF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02D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B2B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52AC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>Site of blood samp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464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52AC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>Antisep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572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Bacteria of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rist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s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37D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52AC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>Site of blood samp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55C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52AC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>Antisept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8AE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acteria of second s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E6E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cis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0DD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ne pair and death</w:t>
            </w:r>
          </w:p>
        </w:tc>
      </w:tr>
      <w:tr w:rsidR="00552ACF" w:rsidRPr="00552ACF" w14:paraId="3B4CF3E5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F86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BE4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EB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FB8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Staphyl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ugdunen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48D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781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E57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01A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AA5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FF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13day</w:t>
            </w:r>
          </w:p>
        </w:tc>
      </w:tr>
      <w:tr w:rsidR="00552ACF" w:rsidRPr="00552ACF" w14:paraId="6B15CBEA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70AF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B0E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8B2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121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7A9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B21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283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Staphylococcus epidermidis, Corynebacterium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mycol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D78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F2F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months</w:t>
            </w:r>
          </w:p>
        </w:tc>
      </w:tr>
      <w:tr w:rsidR="00552ACF" w:rsidRPr="00552ACF" w14:paraId="3353E614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B63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062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5D3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C64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acillus cereus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taphylococcus cap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17B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AE7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C7E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lostridium perfring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878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CA8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month</w:t>
            </w:r>
          </w:p>
        </w:tc>
      </w:tr>
      <w:tr w:rsidR="00552ACF" w:rsidRPr="00552ACF" w14:paraId="058F88A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4DD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941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0AE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C2C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taphylococcus hominis ssp. homin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D56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298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15D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taphylococcus hominis ssp. homin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548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E28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2E7B2D85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0AD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BF5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090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3F2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D83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854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A8F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35B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995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4A1E7C5C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0069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A5B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5B0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38C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seudomonas aerugino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D42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B0C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2B8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seudomonas aerugin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5E7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F04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day</w:t>
            </w:r>
          </w:p>
        </w:tc>
      </w:tr>
      <w:tr w:rsidR="00552ACF" w:rsidRPr="00552ACF" w14:paraId="4F34883A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ACB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B36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8F3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590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BED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873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108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438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007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F8779F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F41C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A44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E91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056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D3D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213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137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D05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5D9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One pair </w:t>
            </w:r>
          </w:p>
        </w:tc>
      </w:tr>
      <w:tr w:rsidR="00552ACF" w:rsidRPr="00552ACF" w14:paraId="5667CBC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F7B5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969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309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1BF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318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431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A50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3D8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8C0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4534D3D2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04E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3FA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8C3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C35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C4A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678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5B8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Staphyl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pr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8B6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CDF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month</w:t>
            </w:r>
          </w:p>
        </w:tc>
      </w:tr>
      <w:tr w:rsidR="00552ACF" w:rsidRPr="00552ACF" w14:paraId="705EC601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F26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8/8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844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4AA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AEF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426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4EF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9E9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010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806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36F6BBE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FA1D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1E2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7C2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068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811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383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411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EDA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472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A331DD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F4AC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3D3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E21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2D8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85D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F94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A5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AD0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7C8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One pair </w:t>
            </w:r>
          </w:p>
        </w:tc>
      </w:tr>
      <w:tr w:rsidR="00552ACF" w:rsidRPr="00552ACF" w14:paraId="592239B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2EDA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484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630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C2A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BE9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523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14B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88E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C60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1904209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9035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E97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4F0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B71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1CD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270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A63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hominis ssp. Hominis</w:t>
            </w:r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coccus sanguin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273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0D2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23841B7E" w14:textId="77777777" w:rsidTr="00552AC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E431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084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D1B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ther typ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88D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6EE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578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ther typ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C38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1AA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E42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day</w:t>
            </w:r>
          </w:p>
        </w:tc>
      </w:tr>
      <w:tr w:rsidR="00552ACF" w:rsidRPr="00552ACF" w14:paraId="421FC6FC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6A65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725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6E2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E17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E33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329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5F2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8A5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6C1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AEB48B1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8B7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068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7E7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9CB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hominis ssp. homin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C6E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F69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D52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B65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456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3522948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9FD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F5E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BA9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046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C8B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04C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C49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E80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6B2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F0E9464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0B6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B6B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DF0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B58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FFC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E87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8E4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FA3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96D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11ABF422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C70C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07F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DBF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338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rept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onstellatus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ssp.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haryng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712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CEB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002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rept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onstellatus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ssp.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haryng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781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DAC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month</w:t>
            </w:r>
          </w:p>
        </w:tc>
      </w:tr>
      <w:tr w:rsidR="00552ACF" w:rsidRPr="00552ACF" w14:paraId="29457EA1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83E9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470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B90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012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3D8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A11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AD8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A48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CD8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One pair </w:t>
            </w:r>
          </w:p>
        </w:tc>
      </w:tr>
      <w:tr w:rsidR="00552ACF" w:rsidRPr="00552ACF" w14:paraId="5C05DE5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A940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8/8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DE6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13A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089C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288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BA6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0EE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rept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alivarius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ssp.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alivari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F1B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B0A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29511BC9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8A5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2A8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981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BD4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coccus intermedius</w:t>
            </w:r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arvimonas</w:t>
            </w:r>
            <w:proofErr w:type="spellEnd"/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（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icromonas</w:t>
            </w:r>
            <w:proofErr w:type="spellEnd"/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）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micr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923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86B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12A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arvimonas</w:t>
            </w:r>
            <w:proofErr w:type="spellEnd"/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（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icromonas</w:t>
            </w:r>
            <w:proofErr w:type="spellEnd"/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）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micr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EB1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7E9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6F65168A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C430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3AE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9FF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A8F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C43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BD6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44E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310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BA1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One pair 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2year</w:t>
            </w:r>
          </w:p>
        </w:tc>
      </w:tr>
      <w:tr w:rsidR="00552ACF" w:rsidRPr="00552ACF" w14:paraId="14538742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949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FA0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FAC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4CF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4B2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31A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5BF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F8D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B36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02670E6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A6B9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E67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51B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E36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8F6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701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EE6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hominis ssp. homin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CD8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F9D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26EF145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D9C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053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73E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5BB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1E5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1B6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788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016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73F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6C08514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DFD0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0DB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3FE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8EF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1C0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56F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EED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950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702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57FCBE44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FB7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B76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ECF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C36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F95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BEF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E80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E82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D07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month</w:t>
            </w:r>
          </w:p>
        </w:tc>
      </w:tr>
      <w:tr w:rsidR="00552ACF" w:rsidRPr="00552ACF" w14:paraId="73E66D0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258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51F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FA6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DF1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4C8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879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A0F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FA2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1B7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One pair </w:t>
            </w:r>
          </w:p>
        </w:tc>
      </w:tr>
      <w:tr w:rsidR="00552ACF" w:rsidRPr="00552ACF" w14:paraId="03ED6FB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A179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899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DED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A8B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rept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quisimil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E4B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47A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C55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rept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quisimil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658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DEB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4A8F8385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B4B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8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075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D6B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291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363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8E2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494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3B3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10E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One pair </w:t>
            </w:r>
          </w:p>
        </w:tc>
      </w:tr>
      <w:tr w:rsidR="00552ACF" w:rsidRPr="00552ACF" w14:paraId="2DCFEC73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61D9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CE8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AF7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5E6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Klebsiella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336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8D1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FFC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Klebsiella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272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5BD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234977A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D66A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63C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40E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D0B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BA4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102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848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EDE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C65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50AE91F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3CA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C8D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580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539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96C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745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EC1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1B3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30E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6498D99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833A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8/9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216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9A3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4C9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BBE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991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754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C71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A49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64A6DAAA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D32A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CF0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C7B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633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F7F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CD8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75A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4C7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CE3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18FD5672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AA29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D12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41C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024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4F7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2A6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5E4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823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7AC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8327D83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118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582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065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FAD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213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E2C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8A7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053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F11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CCD4CD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E93A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195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963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AEB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E61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F0D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C0E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178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B0A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2C4E8929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A659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758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9E8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87F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cap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0B4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04E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D94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693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1B9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11E7CE6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B5CC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2D0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17D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A88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rept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allolyticus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spp.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asteurian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448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9D8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28B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rept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allolyticus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spp.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asteurian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060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D77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656926A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9EB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7CA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69B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50C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683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ECF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7C7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F9F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4CC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60141339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51EE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C8D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AE7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7E6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EC9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FE4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C3E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B53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632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3C523669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65E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DE0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D37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1C7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45C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14E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C1A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E8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DF8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month</w:t>
            </w:r>
          </w:p>
        </w:tc>
      </w:tr>
      <w:tr w:rsidR="00552ACF" w:rsidRPr="00552ACF" w14:paraId="5EC32404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1C3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E53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4A6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CF3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isteria monocytogen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737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4BF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EAE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147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880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44E8335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9A3F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593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CC2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9B3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325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78B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C0C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346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AC5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One pair </w:t>
            </w:r>
          </w:p>
        </w:tc>
      </w:tr>
      <w:tr w:rsidR="00552ACF" w:rsidRPr="00552ACF" w14:paraId="31BB9538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564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05C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A16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946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19A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DF7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33E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AE1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7B9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2E201E0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49C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44B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AF0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358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518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D85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B78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B72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DF0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7E3B258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C54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8/9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898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143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064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ACB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2F7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B90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53F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8EA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44A724D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BD8C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8D0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533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310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Bacteroide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uniform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C1A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807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D3D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arabacteroide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istason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9AD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619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76DF7BD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F6D0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836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A0D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430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6B3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215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386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EF4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8C0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42E3130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14F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4AC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A8A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125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8CB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E3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274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DEB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833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day</w:t>
            </w:r>
          </w:p>
        </w:tc>
      </w:tr>
      <w:tr w:rsidR="00552ACF" w:rsidRPr="00552ACF" w14:paraId="11ED8163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B30E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E19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94C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527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Klebsiella pneumoniae ssp. pneumon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735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494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7C5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cap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1C5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466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7E811BEC" w14:textId="77777777" w:rsidTr="00552AC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6DA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C24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1E1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974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2B6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DEA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ther typ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E81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634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2E6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month</w:t>
            </w:r>
          </w:p>
        </w:tc>
      </w:tr>
      <w:tr w:rsidR="00552ACF" w:rsidRPr="00552ACF" w14:paraId="42102674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210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B96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40B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CC3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8AB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14D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B38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350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536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15D96EE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050A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FC6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652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E3A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hominis ssp. homin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276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54D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49B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DA4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06D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39EE33F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216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60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759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B1C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B31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B7F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82C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BBA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C77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month</w:t>
            </w:r>
          </w:p>
        </w:tc>
      </w:tr>
      <w:tr w:rsidR="00552ACF" w:rsidRPr="00552ACF" w14:paraId="0B4BDD38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2C2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881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D5D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70C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235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780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747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1E9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82E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33984E4C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662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40C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FA1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4DF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FD3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ADF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3F3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E4D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281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6EB5B0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9AF0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E78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966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08D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, Propionibacterium acn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E96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6D4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707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755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7A9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5310C78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FE8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8/9/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327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077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CF4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B4B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FB5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31A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hominis ssp. homin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F51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4A6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year</w:t>
            </w:r>
          </w:p>
        </w:tc>
      </w:tr>
      <w:tr w:rsidR="00552ACF" w:rsidRPr="00552ACF" w14:paraId="0B70EECC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60C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B13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A60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6D8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7C9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1DD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C14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0B9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A16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D693199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BDB0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B78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289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DB3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5C7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185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1E1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hominis ssp. Hominis, Staphylococcus epidermid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2E7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C04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3E0530C1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9C8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36F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7DD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579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CAB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E6E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577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aphyl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ugdunens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A1F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2E8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437843F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3BC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D93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50E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592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25B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7A9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191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967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76F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FD92C1C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3669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4D6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908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627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07E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5FF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7D4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812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95A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month</w:t>
            </w:r>
          </w:p>
        </w:tc>
      </w:tr>
      <w:tr w:rsidR="00552ACF" w:rsidRPr="00552ACF" w14:paraId="61AFE368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1A3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AD5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91A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DCE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7CD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163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65D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BAB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179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A118453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E7AC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71A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CD2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578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56D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A2A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13B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3ED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163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6884AB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5E15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9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0BB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6AC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45D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B0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9A8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7DB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AA9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708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One pair </w:t>
            </w:r>
          </w:p>
        </w:tc>
      </w:tr>
      <w:tr w:rsidR="00552ACF" w:rsidRPr="00552ACF" w14:paraId="28E0B965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769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C28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F98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ADB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30B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668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094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1C1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B82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32A58D8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14C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31B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02A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256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690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53D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233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D31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F89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13A46E8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314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9A2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8B1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A38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734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30F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885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465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88C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6298B7D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D210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64B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7D1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FFE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organella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morganii ssp. morgan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EFE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203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0F9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hominis ssp. homin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874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4E3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2DA475A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2FC0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8/10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9D7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80F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9B4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576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9EE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7B2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946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0CC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7BC072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2EDC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615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77D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EA1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826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05A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A56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aphyl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warner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14F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480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0day</w:t>
            </w:r>
          </w:p>
        </w:tc>
      </w:tr>
      <w:tr w:rsidR="00552ACF" w:rsidRPr="00552ACF" w14:paraId="1469D3B4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E9E9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76D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34B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8BC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EF1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109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323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90B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BEC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B295DA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5A1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D29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A11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4FC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ECA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32B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2F8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5B5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7BE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One pair </w:t>
            </w:r>
          </w:p>
        </w:tc>
      </w:tr>
      <w:tr w:rsidR="00552ACF" w:rsidRPr="00552ACF" w14:paraId="6A98F01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B35A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670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320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AAA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Veillonella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C0E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0C4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AA2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coccus intermed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A59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2CC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4372193A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75F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A07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40D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32E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520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EAC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AC8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9CA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4B7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24D2F87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AFB9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040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66B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7D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1DC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411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165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8D1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F5B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63AC9F28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EE8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F14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1AE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7E7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425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FCC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BA0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7BA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939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00362B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AE2D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DCB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801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FF3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F3C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79A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A2C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CB8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865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3B8FF454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0AE1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321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090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0A4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nterococcus faeca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997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232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2AE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nterococcus faec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4EC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51D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year</w:t>
            </w:r>
          </w:p>
        </w:tc>
      </w:tr>
      <w:tr w:rsidR="00552ACF" w:rsidRPr="00552ACF" w14:paraId="0805DCBC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0AD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A92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2F3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EFA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B22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702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A18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24A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595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29FC9B2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DD7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9E1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578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D65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lostridium perfring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E06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B14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D2E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lostridium perfring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D28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E42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day</w:t>
            </w:r>
          </w:p>
        </w:tc>
      </w:tr>
      <w:tr w:rsidR="00552ACF" w:rsidRPr="00552ACF" w14:paraId="3F20396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8E05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480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47A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6E3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3BC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39C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642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21D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763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6E017369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F03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4DB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2AB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A81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seudomonas aeruginosa</w:t>
            </w:r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nterococcus faeca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72B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E54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500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seudomonas aerugin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F80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1C6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520E9052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800D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8/10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44C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0F6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F57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651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15A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087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20F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2B0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C889568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7F7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E4B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8E0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C5C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coccus pyogenes(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roupA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687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884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BB5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coccus pyogenes(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roupA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127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28B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37AB667E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79D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284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FA2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F73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Bacteroide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hetaiotaomicron</w:t>
            </w:r>
            <w:proofErr w:type="spellEnd"/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Clostridium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nnocu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FC6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EC2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AF1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Bacteroide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hetaiotaomicr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4A3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D3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4D34189E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D47A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2AF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BC4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411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hominis ssp. homin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0F6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CCC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1EF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279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FD1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48DA1505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3C0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3E6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737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A71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4DA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0F8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7E9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24B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687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06BCD1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E9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458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0A7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101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C15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DEC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412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577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A2C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4C783F7D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BD8D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AE0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1A4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30E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9AE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93D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5A6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E26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495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4D8497E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7BEC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DA9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7BC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EE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hominis ssp. homin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33C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EA7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2E8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729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306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18A11B88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51B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FB4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601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FEC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acillus cer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5A3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806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4DB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AFE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35F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71AC7DC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EF91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929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DA6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DE6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598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4B0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B02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82C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4E7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4BB52AA1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2505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EFA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CF4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15A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240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3B3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335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7E2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671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2CB46F4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3D75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523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233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9CAA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E10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B53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FF9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054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F17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3154DE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BE0D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8/10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C89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612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2C7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2D7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422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E1C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C3C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0C7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170E7F53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69E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D9D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46E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B7D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049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5CF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0FD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DB4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9AB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40CDCE4E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52C5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0B3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E09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259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08E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EAE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56F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152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72E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13C21B75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68DE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E10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448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9BF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scherichia coli (ESBL)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Strept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ysgalactiae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ssp.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quisimilis</w:t>
            </w:r>
            <w:proofErr w:type="spellEnd"/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treptococcus agalactiae(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roupB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853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676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9A8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 (ESBL)</w:t>
            </w:r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seudomonas aeruginosa</w:t>
            </w:r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rept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ysgalactiae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ssp.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quisimilis</w:t>
            </w:r>
            <w:proofErr w:type="spellEnd"/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coccus agalactiae(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roupB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6C3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E8B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year</w:t>
            </w:r>
          </w:p>
        </w:tc>
      </w:tr>
      <w:tr w:rsidR="00552ACF" w:rsidRPr="00552ACF" w14:paraId="0B5C5994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17B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BAD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CC5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CCF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475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E18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84E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C7D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5E1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2F2511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2A7A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6E8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F8C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6AD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Escherichia </w:t>
            </w:r>
            <w:proofErr w:type="spellStart"/>
            <w:proofErr w:type="gram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oli,Streptococcus</w:t>
            </w:r>
            <w:proofErr w:type="spellEnd"/>
            <w:proofErr w:type="gram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DE4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FC4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B36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Escherichia </w:t>
            </w:r>
            <w:proofErr w:type="spellStart"/>
            <w:proofErr w:type="gram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oli,Streptococcus</w:t>
            </w:r>
            <w:proofErr w:type="spellEnd"/>
            <w:proofErr w:type="gram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spec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F88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E32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0F5E26B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044D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E97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79B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2D6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E28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BA9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2E9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1FE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E53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63C5D88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8CCE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0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8F8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2B7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775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8CD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A85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ECE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09B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D3B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3DAD44A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0CA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A81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B91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9F8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587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6CD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B3B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9EF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216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3EA8BE8A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C65D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C0F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96A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8DD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FB1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C17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1F6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CA4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ECD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49C5B70C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8F51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18C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4C6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2D3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6A7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5EB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088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A9D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914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A0DFABC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282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8/1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C72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BCC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DC7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2BA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738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849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756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28C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3E7EA014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F11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BD5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D4F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1FC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FE2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C94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871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A4A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251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17D520F2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F13D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801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A38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4BD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34F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F5D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7BA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04B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F5A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56BF5A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964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8AF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0A0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9D8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84C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A0F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CEC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32A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4D3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67C457B9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CF00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09D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6AF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D10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EBB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A47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47C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F31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8F1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month</w:t>
            </w:r>
          </w:p>
        </w:tc>
      </w:tr>
      <w:tr w:rsidR="00552ACF" w:rsidRPr="00552ACF" w14:paraId="0C68795E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4EB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9BA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E8C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D9F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5B4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B97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0D4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512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48B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E528281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C48C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E79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05D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B4B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C57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94B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F21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8D7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911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14F3025C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91B0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EC7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A82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19C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04F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982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5E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078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028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59686C1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4CED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013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115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19B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00F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866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F21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3FA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43A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0856141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58FA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57D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D2F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161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1BD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07F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123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55E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EA1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46F50ED" w14:textId="77777777" w:rsidTr="00552AC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EB15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50D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CAC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ther typ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08F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DAA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257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162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B54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6B9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45AB5D2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827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FE6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645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B8D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22B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988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6F0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570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5CF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AC3CC53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75F5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0FF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805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B03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7FC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BFD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915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827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690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81D42DA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534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F34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BEA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56D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nterobacter cloacae compl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72D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928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B76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nterobacter cloacae compl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0E7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CFB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month</w:t>
            </w:r>
          </w:p>
        </w:tc>
      </w:tr>
      <w:tr w:rsidR="00552ACF" w:rsidRPr="00552ACF" w14:paraId="423C2311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4E7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8/11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A1B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E6C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BB7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5CE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1AB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162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D18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AE5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FC37772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11A1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07C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69A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4DD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BAE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07E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062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1E6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F2A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4FE0327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046A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329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D42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A07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1B6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D36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EA9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959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DF6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0387DAA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7E2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DC4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832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FB7A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1E4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E59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6F4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9F7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FD6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F3F7FA4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C3A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3F1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77B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E5A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coccus agalactiae(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roupB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EB4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7B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31A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A57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93B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year</w:t>
            </w:r>
          </w:p>
        </w:tc>
      </w:tr>
      <w:tr w:rsidR="00552ACF" w:rsidRPr="00552ACF" w14:paraId="00A6D9B9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A97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3F6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F73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B34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908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5E3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093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67A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689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52ED907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4D8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D3D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B88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F83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erratia marcesc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C20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3A6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28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erratia marcesc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41A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5B9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5172BCA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B17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534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F9C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E199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4DD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E92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780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A69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BBC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C1AE46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454F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BE1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62C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5D4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acillus cereus</w:t>
            </w:r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6A0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034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DDF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nterococcus faecalis</w:t>
            </w:r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D7D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68A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1B03CF51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C75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592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135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F40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C76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A01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A53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206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A93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A71D67D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279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0CE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E72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E38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C77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998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430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665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DD8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4D68106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427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ACE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829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AE6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934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7C3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06E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72E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0CF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F7F4C4D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4EB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748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6C2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2F5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FDB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F27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F16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icrococcus lut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061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1AF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4192233C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117E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8/11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01C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754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146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B2C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0DD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6AE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837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AB7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336A662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981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049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001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DD65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coccus pneumoniae (PSSP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574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A41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F9A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coccus pneumoniae (PSSP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4A1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1B7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68B02D42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537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DFE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D14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1AA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848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86B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986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E43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C7C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39CE167D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2DBE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BA0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568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D3B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nterococcus faec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753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89D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C1E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aphyl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apr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3E0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3AF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054BFED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88C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620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816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3F7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7E4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C75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CC3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4CB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4C1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C083F7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D6DF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158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F6A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BAD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ram-negative bacil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B35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4BD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C0F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843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276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ne pair 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day</w:t>
            </w:r>
          </w:p>
        </w:tc>
      </w:tr>
      <w:tr w:rsidR="00552ACF" w:rsidRPr="00552ACF" w14:paraId="5C33889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7AE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562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B6C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574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D86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A59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FC4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FDA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723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2E4AAD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DB5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BEE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06F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808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A1B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B76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0D1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120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D0D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2B87263C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7D1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327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4F9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CC9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A50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29B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AE2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98A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4F5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1E522889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8CE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9A9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70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B6CF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5DD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2BA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426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FF8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819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7C455C8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E49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400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6DB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AE1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Klebsiella pneumoniae ssp. pneumon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6D5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47B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4E2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Klebsiella pneumoniae ssp. pneumoni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398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EAD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day</w:t>
            </w:r>
          </w:p>
        </w:tc>
      </w:tr>
      <w:tr w:rsidR="00552ACF" w:rsidRPr="00552ACF" w14:paraId="5106C582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84D1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116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8CB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C6C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D38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92D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1F6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44B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934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617F1435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DC1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9D0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B9C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56F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157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AC3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7B7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54E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DF6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21707ED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3275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1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A05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5B1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26C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5F7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EA2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2A5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101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431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6E30273C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ABC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8/1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F6A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BDE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770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C91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9CD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D42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986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A96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9C2E4D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14B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B9B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A58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21A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CAB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165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9F6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7C3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4A3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23FE89D9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E32C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EB8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33A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059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E70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913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DCF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3A6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B4F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B81EF9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0CD1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969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625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9FF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Klebsiella pneumoniae ssp. pneumon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747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E4F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2C4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Klebsiella pneumoniae ssp. Pneumoniae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taphylococcus hominis ssp. homin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6BE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4B6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49CF46D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0B50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A9E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7C8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3C8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DA0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557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EFE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3FB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131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1493B732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AECE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EDD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95F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1EE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9AC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83E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173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A57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B69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4289E015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B8B5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AC6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C60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427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274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494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0B3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63A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C97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17138C1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626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6B3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3BD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10D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570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A87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20F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623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111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AB7A0C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3421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C50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A53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ED2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D64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C3D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5C6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F64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866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6C3C001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544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FB0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80E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08B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organella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morganii ssp. Morganii</w:t>
            </w:r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rept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nginos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41F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A95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DA1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organella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morganii ssp. Morganii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Strept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ginos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13A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B3D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day</w:t>
            </w:r>
          </w:p>
        </w:tc>
      </w:tr>
      <w:tr w:rsidR="00552ACF" w:rsidRPr="00552ACF" w14:paraId="215989E2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C719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D0A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E7A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6F4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8B1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208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1B8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229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1A8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637C7B45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589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D9F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F62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18F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coccus intermedi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B8C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D6E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2F1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coccus intermed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76C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905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2980E15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EBF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8/12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642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3A6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4BC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rept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quisimilis</w:t>
            </w:r>
            <w:proofErr w:type="spellEnd"/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aureus (MRS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E58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B2B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3EC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Strept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quisimilis</w:t>
            </w:r>
            <w:proofErr w:type="spellEnd"/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taphylococcus aureus (MRS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E40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DAD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30D7590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BCDF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9C2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D95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AF8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AE7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4F6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9DB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A4D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54A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28A56533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1AE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222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07C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C7D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451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B0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A22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B07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DB6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45EB801E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1A6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1F0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527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9F6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110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095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5FB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15D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B63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EEB53D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E49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C7E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9CF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9F5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384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B33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5B1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01C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5F7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day</w:t>
            </w:r>
          </w:p>
        </w:tc>
      </w:tr>
      <w:tr w:rsidR="00552ACF" w:rsidRPr="00552ACF" w14:paraId="7F4C96FC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5A1C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AE4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A5E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173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7F1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F8A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3A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A24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C4F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35DA7A68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335D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4D5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617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C77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C58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50D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39A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8FC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F7B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586C861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A779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8F9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99D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E4F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BEC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A2B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94C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B27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415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9day</w:t>
            </w:r>
          </w:p>
        </w:tc>
      </w:tr>
      <w:tr w:rsidR="00552ACF" w:rsidRPr="00552ACF" w14:paraId="43C7607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EAEF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A76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907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8AC0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7CB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C7A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5AF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886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6BE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2482BCF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D169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8AD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A1A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DF4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8FD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F84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995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CCF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ED4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668EE52D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546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13F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8E7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841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1F7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685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1BE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A3F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314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708897C3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E9A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B01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0E3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515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25B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80C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1AB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4A5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314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One pair </w:t>
            </w:r>
          </w:p>
        </w:tc>
      </w:tr>
      <w:tr w:rsidR="00552ACF" w:rsidRPr="00552ACF" w14:paraId="182808BC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FB9E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A5E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700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7F9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269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3B0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7DD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C28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B23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9510DC4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D2B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8/12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75B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F95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901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aureus (MRS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E53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77A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012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aureus (MRS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496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866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7E25189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EFF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E54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219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C82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C85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CBC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96F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838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02E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0E92AA41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9660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E29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0B6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2F4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EEF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3FB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F5E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F31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62D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One pair </w:t>
            </w:r>
          </w:p>
        </w:tc>
      </w:tr>
      <w:tr w:rsidR="00552ACF" w:rsidRPr="00552ACF" w14:paraId="5120D73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3DA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18C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F78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5FA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aphyl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imulan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E48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FF1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8B4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aphyl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imula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C0E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AB9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79CF73E9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092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3BD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82B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D8B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5CE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49A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AB4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258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522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BB34C9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B85E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B86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217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524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A15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627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89B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FFD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282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464C0FB1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105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277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5FA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EFC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51C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FB6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F87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Glucose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onfermentative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GN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905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6DB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3D96047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E4D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3F3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867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2AE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8A1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EB7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6D9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aphyl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apr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955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459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199802B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ACDD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6D6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0CF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1FD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4DF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459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710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D17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C8F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2014D0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258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016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E57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169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CC5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BFC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5E1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14B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815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4B20759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EE40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D0C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AC8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2D1D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aureus (MSS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E5D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66E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D19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aureus (MSS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324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658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year</w:t>
            </w:r>
          </w:p>
        </w:tc>
      </w:tr>
      <w:tr w:rsidR="00552ACF" w:rsidRPr="00552ACF" w14:paraId="72200A1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F181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BEE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548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9A9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DEB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8F6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77D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BAD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6DC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6CCBBAF8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E0EE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FCE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053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527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Staphylococcus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apr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9B9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9D9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959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2D6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B1C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2A11C735" w14:textId="77777777" w:rsidTr="00552AC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B075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55C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05B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ther typ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32F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00A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A3A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ther typ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95E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EDB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C97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16E09983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0D55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8/12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178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388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C25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922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755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9E4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312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839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8022533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FAC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8/12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630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1ED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F32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roteus mirabi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D8D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6AE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166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roteus mirabi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218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E7E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day</w:t>
            </w:r>
          </w:p>
        </w:tc>
      </w:tr>
      <w:tr w:rsidR="00552ACF" w:rsidRPr="00552ACF" w14:paraId="681D307A" w14:textId="77777777" w:rsidTr="00552AC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CE8C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B37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B79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ther typ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1FB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aureus (MSS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F0C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67C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BED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aureus (MSS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1D5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8D5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month</w:t>
            </w:r>
          </w:p>
        </w:tc>
      </w:tr>
      <w:tr w:rsidR="00552ACF" w:rsidRPr="00552ACF" w14:paraId="3FC80638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B6A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E19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04D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4B12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D5E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A86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297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C75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6FC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69FF4F4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7AA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DFC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05C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678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nterobacter cloacae compl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522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61A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7E0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nterobacter cloacae compl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3DB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5C4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month</w:t>
            </w:r>
          </w:p>
        </w:tc>
      </w:tr>
      <w:tr w:rsidR="00552ACF" w:rsidRPr="00552ACF" w14:paraId="39372109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6E0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E4B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7EE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F0B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ram-negative bacil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585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071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249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ram-negative bacil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C53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B63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</w:tr>
      <w:tr w:rsidR="00552ACF" w:rsidRPr="00552ACF" w14:paraId="63EFA243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28B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E0A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0BA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081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901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0F0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959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348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9F6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121FB321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CEBC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FFC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3EE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FF2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6AB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E01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B43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841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50D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0464678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B1D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199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997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208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Klebsiella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xytoca</w:t>
            </w:r>
            <w:proofErr w:type="spellEnd"/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nterococcus faeca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8F6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D48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7A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Klebsiella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xytoca</w:t>
            </w:r>
            <w:proofErr w:type="spellEnd"/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nterococcus faec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F87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DEA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month</w:t>
            </w:r>
          </w:p>
        </w:tc>
      </w:tr>
      <w:tr w:rsidR="00552ACF" w:rsidRPr="00552ACF" w14:paraId="02E59DE5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6F91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DED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13A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CC3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Klebsiella pneumoniae ssp. pneumoni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89A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D6A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E90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Klebsiella pneumoniae ssp. pneumoni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D23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8C2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2C18845A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18F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374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13A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DED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497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D57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EB8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4D1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9FD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7E66A39E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4AD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BAE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DF0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F91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Klebsiella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xytoca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(ESBL)</w:t>
            </w:r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nterococcus faecalis</w:t>
            </w:r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lastRenderedPageBreak/>
              <w:t>Morganella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morganii ssp. morgan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A50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9D7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A06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Klebsiella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xytoca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(ESBL)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nterococcus faecalis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>、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Morganella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morganii ssp. morgan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051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lastRenderedPageBreak/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A7B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1FFA8CE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CE9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9FB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FFC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50E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E02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B07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10C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hominis ssp. Hominis</w:t>
            </w:r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9CC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3DA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37DA065A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48F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1DC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F9F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513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98F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551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C01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652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B25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One pair </w:t>
            </w:r>
          </w:p>
        </w:tc>
      </w:tr>
      <w:tr w:rsidR="00552ACF" w:rsidRPr="00552ACF" w14:paraId="1C96A68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694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FC8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313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D07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673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21E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116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73A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F82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62B46AF3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23C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F6A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C26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EF4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9AA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28C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223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A6D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554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year</w:t>
            </w:r>
          </w:p>
        </w:tc>
      </w:tr>
      <w:tr w:rsidR="00552ACF" w:rsidRPr="00552ACF" w14:paraId="55AA976D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CF6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AE8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8AD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635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70F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CF4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B43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ropionibacterium acn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DC6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0C2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7FBD74DD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073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A1E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A58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771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B74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A1B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C68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8CE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3BA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3BB0BA6A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3959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D6F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733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613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8F0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236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306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DC6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0DF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3683D9A4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58FE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ABA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823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C82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AC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F61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94D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FCC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99B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1D777AA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473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CC4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2B0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EC6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407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6BF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F98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aoultella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lantico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AF5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B41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2D5FF44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226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72B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407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6CB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nterobacter cloacae compl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B83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D24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D62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Enterobacter cloacae </w:t>
            </w:r>
            <w:proofErr w:type="spellStart"/>
            <w:proofErr w:type="gramStart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omplex,Enterococcus</w:t>
            </w:r>
            <w:proofErr w:type="spellEnd"/>
            <w:proofErr w:type="gramEnd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aecalis,Staphylococcus</w:t>
            </w:r>
            <w:proofErr w:type="spellEnd"/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aureus (MSS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E45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BF7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0day</w:t>
            </w:r>
          </w:p>
        </w:tc>
      </w:tr>
      <w:tr w:rsidR="00552ACF" w:rsidRPr="00552ACF" w14:paraId="74EEF5FD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01C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466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5F2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C8B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BA4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F16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1FA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BB2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D83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74ADBA28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E67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9/1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514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CA4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787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13B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8E0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476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48B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1F2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4153BADA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7ED3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4CE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209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0EC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aureus (MRS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0AF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8C6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85B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aureus (MRS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A03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E0F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1F467424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037A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47B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527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F1D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28B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ADC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AFD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cap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8B3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8FD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1D74AA22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49AA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EEA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514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0DB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841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594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848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6F8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808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42F7994A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A8F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60D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28B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0A2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F05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8E6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D9D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C1F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C99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67AF82F5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8F0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4BD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6A9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395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nterococcus faeca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3B7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05A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7A7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nterococcus faec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FF0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44B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56054EDE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DB7A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B56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1C3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7ED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951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240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AD4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785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DC5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30AAD4E4" w14:textId="77777777" w:rsidTr="00552ACF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781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AAD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26C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ther typ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33D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F55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8E2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502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723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422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One pair </w:t>
            </w:r>
          </w:p>
        </w:tc>
      </w:tr>
      <w:tr w:rsidR="00552ACF" w:rsidRPr="00552ACF" w14:paraId="224F074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EDB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885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B17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360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325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E2E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E99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336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E56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29F2AE6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D44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BAE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CC7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F90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7A1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1B4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3DF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07A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44F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224367D4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542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DCE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F62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B9E7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auricular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588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EA9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AD1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76D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F3F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year</w:t>
            </w:r>
          </w:p>
        </w:tc>
      </w:tr>
      <w:tr w:rsidR="00552ACF" w:rsidRPr="00552ACF" w14:paraId="73BC123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EC7C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1AE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D3A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B56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AED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756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B21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C78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DE6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219A5584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EC4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4CB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A67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7CC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4A9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655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A1A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cap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945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112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64265589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6EB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1A1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429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6B3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4C8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141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748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EFB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CC3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0C4C13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56C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698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49F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AF3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C26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5D3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7CD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167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519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48E7596A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11E8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9/1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AA3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4EB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553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E23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490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08C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8A7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DED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7day</w:t>
            </w:r>
          </w:p>
        </w:tc>
      </w:tr>
      <w:tr w:rsidR="00552ACF" w:rsidRPr="00552ACF" w14:paraId="5B457D7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1A09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C60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DC3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319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aureus (MSS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B1F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520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AA7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aureus (MSS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5B7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B67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0F9940B3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468F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921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959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868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780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8AF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318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9F7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E59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25E83013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D60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19C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448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BE1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6A6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901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9AD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181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43B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72C904C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210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87A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969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24A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C45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A40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894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1FE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085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55E4EAF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8607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B34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8FF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D2C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C50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7CB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F94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455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4DA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ne pair Death</w:t>
            </w:r>
            <w:r w:rsidRPr="00552AC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day</w:t>
            </w:r>
          </w:p>
        </w:tc>
      </w:tr>
      <w:tr w:rsidR="00552ACF" w:rsidRPr="00552ACF" w14:paraId="0DFA899E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E3C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AE7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0A6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34E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8F6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33D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D65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3D7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16E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D6EC75A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22E0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D93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1E1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70D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B3C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113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94E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AD9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68A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31D706C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7985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DB8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A4D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1F0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0F8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8CC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4C2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FFB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9B8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6D2C77AA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CD9F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119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D7D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BC6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93D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391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9BC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C23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7B4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2F9C2FA2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9929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A30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CA9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B95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A77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E21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254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540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795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4835F4C2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2276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BCB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V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ACF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776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cap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3A5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AF6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410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D9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293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33BFCC4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8A05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CFF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EAA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042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0CD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17D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E32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458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785A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0D3A951F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2A8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F36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BF9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B3F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 (ESB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D58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E6CC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0DE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scherichia coli (ESB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4E9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true posi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1A8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13F932B4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8534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2019/1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E58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F48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335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747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71A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H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535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D624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235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1FEE1240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D24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7C3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EBD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C19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cap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BA6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F73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9A8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325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ECD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535088B6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F28D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C1C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856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63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A56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81F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ABE2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acillus species</w:t>
            </w:r>
            <w:r w:rsidRPr="00552ACF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、</w:t>
            </w: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DE10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C0EF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552ACF" w:rsidRPr="00552ACF" w14:paraId="2E14B8B7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9092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24CE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BEAB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52B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A028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CD37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70A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717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ue negative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D8A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52ACF" w:rsidRPr="00552ACF" w14:paraId="65BA501B" w14:textId="77777777" w:rsidTr="00552AC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1EEB" w14:textId="77777777" w:rsidR="00552ACF" w:rsidRPr="00552ACF" w:rsidRDefault="00552ACF" w:rsidP="00552AC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19/1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006D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348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249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9C61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F693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V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4E39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aphylococcus epidermid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E555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  <w:r w:rsidRPr="00552ACF"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  <w:t>contamin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B4D6" w14:textId="77777777" w:rsidR="00552ACF" w:rsidRPr="00552ACF" w:rsidRDefault="00552ACF" w:rsidP="00552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2"/>
                <w:szCs w:val="22"/>
              </w:rPr>
            </w:pPr>
          </w:p>
        </w:tc>
      </w:tr>
    </w:tbl>
    <w:p w14:paraId="375719F5" w14:textId="77777777" w:rsidR="00552ACF" w:rsidRPr="00613CD6" w:rsidRDefault="00552ACF">
      <w:pPr>
        <w:rPr>
          <w:rFonts w:hint="eastAsia"/>
        </w:rPr>
      </w:pPr>
    </w:p>
    <w:sectPr w:rsidR="00552ACF" w:rsidRPr="00613CD6" w:rsidSect="00613CD6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CD6"/>
    <w:rsid w:val="00022E98"/>
    <w:rsid w:val="00552ACF"/>
    <w:rsid w:val="00613CD6"/>
    <w:rsid w:val="00A6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A5487"/>
  <w15:chartTrackingRefBased/>
  <w15:docId w15:val="{687A3A6E-A14E-C845-A238-58EB78E84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13CD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13CD6"/>
    <w:rPr>
      <w:color w:val="954F72"/>
      <w:u w:val="single"/>
    </w:rPr>
  </w:style>
  <w:style w:type="paragraph" w:customStyle="1" w:styleId="msonormal0">
    <w:name w:val="msonormal"/>
    <w:basedOn w:val="a"/>
    <w:rsid w:val="00613C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613C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613C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613C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  <w:szCs w:val="22"/>
    </w:rPr>
  </w:style>
  <w:style w:type="paragraph" w:customStyle="1" w:styleId="font8">
    <w:name w:val="font8"/>
    <w:basedOn w:val="a"/>
    <w:rsid w:val="00613C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FF0000"/>
      <w:kern w:val="0"/>
      <w:sz w:val="22"/>
      <w:szCs w:val="22"/>
    </w:rPr>
  </w:style>
  <w:style w:type="paragraph" w:customStyle="1" w:styleId="font9">
    <w:name w:val="font9"/>
    <w:basedOn w:val="a"/>
    <w:rsid w:val="00613C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FF0000"/>
      <w:kern w:val="0"/>
      <w:sz w:val="22"/>
      <w:szCs w:val="22"/>
    </w:rPr>
  </w:style>
  <w:style w:type="paragraph" w:customStyle="1" w:styleId="font10">
    <w:name w:val="font10"/>
    <w:basedOn w:val="a"/>
    <w:rsid w:val="00613C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2"/>
      <w:szCs w:val="22"/>
    </w:rPr>
  </w:style>
  <w:style w:type="paragraph" w:customStyle="1" w:styleId="font11">
    <w:name w:val="font11"/>
    <w:basedOn w:val="a"/>
    <w:rsid w:val="00613C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i/>
      <w:iCs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613C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6">
    <w:name w:val="xl66"/>
    <w:basedOn w:val="a"/>
    <w:rsid w:val="00613C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67">
    <w:name w:val="xl67"/>
    <w:basedOn w:val="a"/>
    <w:rsid w:val="00613C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</w:rPr>
  </w:style>
  <w:style w:type="paragraph" w:customStyle="1" w:styleId="xl68">
    <w:name w:val="xl68"/>
    <w:basedOn w:val="a"/>
    <w:rsid w:val="00613C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69">
    <w:name w:val="xl69"/>
    <w:basedOn w:val="a"/>
    <w:rsid w:val="00613C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0">
    <w:name w:val="xl70"/>
    <w:basedOn w:val="a"/>
    <w:rsid w:val="00613C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FF0000"/>
      <w:kern w:val="0"/>
      <w:sz w:val="24"/>
    </w:rPr>
  </w:style>
  <w:style w:type="paragraph" w:customStyle="1" w:styleId="xl71">
    <w:name w:val="xl71"/>
    <w:basedOn w:val="a"/>
    <w:rsid w:val="00613C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24"/>
    </w:rPr>
  </w:style>
  <w:style w:type="paragraph" w:customStyle="1" w:styleId="xl72">
    <w:name w:val="xl72"/>
    <w:basedOn w:val="a"/>
    <w:rsid w:val="00613C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3">
    <w:name w:val="xl73"/>
    <w:basedOn w:val="a"/>
    <w:rsid w:val="00613C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24"/>
    </w:rPr>
  </w:style>
  <w:style w:type="paragraph" w:customStyle="1" w:styleId="xl74">
    <w:name w:val="xl74"/>
    <w:basedOn w:val="a"/>
    <w:rsid w:val="00552AC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8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0</Pages>
  <Words>3169</Words>
  <Characters>18065</Characters>
  <Application>Microsoft Office Word</Application>
  <DocSecurity>0</DocSecurity>
  <Lines>150</Lines>
  <Paragraphs>42</Paragraphs>
  <ScaleCrop>false</ScaleCrop>
  <Company/>
  <LinksUpToDate>false</LinksUpToDate>
  <CharactersWithSpaces>2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 Koshi</dc:creator>
  <cp:keywords/>
  <dc:description/>
  <cp:lastModifiedBy>Ota Koshi</cp:lastModifiedBy>
  <cp:revision>2</cp:revision>
  <dcterms:created xsi:type="dcterms:W3CDTF">2021-01-30T04:03:00Z</dcterms:created>
  <dcterms:modified xsi:type="dcterms:W3CDTF">2021-01-30T09:25:00Z</dcterms:modified>
</cp:coreProperties>
</file>